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0F41F" w14:textId="4CE1FA09" w:rsidR="002835D7" w:rsidRPr="00C17077" w:rsidRDefault="00E1277F" w:rsidP="00C1707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E1277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Supplementary </w:t>
      </w:r>
      <w:r w:rsidR="000C463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T</w:t>
      </w:r>
      <w:r w:rsidRPr="00E1277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able </w:t>
      </w:r>
      <w:r w:rsidR="00553064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4</w:t>
      </w:r>
      <w:r w:rsidR="00C17077" w:rsidRPr="00C17077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Association of covariates and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30</w:t>
      </w:r>
      <w:r w:rsidR="00C17077" w:rsidRPr="00C17077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-day morality in patients with SALI</w:t>
      </w:r>
      <w:r w:rsidR="00002E1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5A8DA225" w14:textId="77777777" w:rsidR="00C17077" w:rsidRPr="00C17077" w:rsidRDefault="00C17077" w:rsidP="00C1707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tbl>
      <w:tblPr>
        <w:tblW w:w="76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40"/>
        <w:gridCol w:w="2151"/>
        <w:gridCol w:w="1159"/>
      </w:tblGrid>
      <w:tr w:rsidR="00C17077" w:rsidRPr="00635AC6" w14:paraId="177DDA99" w14:textId="77777777" w:rsidTr="00993A42">
        <w:trPr>
          <w:trHeight w:val="280"/>
        </w:trPr>
        <w:tc>
          <w:tcPr>
            <w:tcW w:w="43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9D921" w14:textId="77777777" w:rsidR="00C17077" w:rsidRPr="00635AC6" w:rsidRDefault="00C17077" w:rsidP="00C1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A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BBB6E" w14:textId="081A4A27" w:rsidR="00C17077" w:rsidRPr="00635AC6" w:rsidRDefault="00C17077" w:rsidP="00C17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5A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 w:rsidR="00635AC6" w:rsidRPr="00635A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35A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23452" w14:textId="6A0B6A68" w:rsidR="00C17077" w:rsidRPr="00635AC6" w:rsidRDefault="000C463B" w:rsidP="00C678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9C7DF8" w:rsidRPr="00635AC6" w14:paraId="5050B35F" w14:textId="77777777" w:rsidTr="00993A42">
        <w:trPr>
          <w:trHeight w:val="280"/>
        </w:trPr>
        <w:tc>
          <w:tcPr>
            <w:tcW w:w="434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237EAE2" w14:textId="0BE808E0" w:rsidR="009C7DF8" w:rsidRPr="00635AC6" w:rsidRDefault="00E1277F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15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63ACEFF" w14:textId="423344A6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</w:t>
            </w:r>
            <w:r w:rsidR="00DA17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 </w:t>
            </w: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(0.81,1.48) 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923DFE1" w14:textId="625F3337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41</w:t>
            </w:r>
          </w:p>
        </w:tc>
      </w:tr>
      <w:tr w:rsidR="009C7DF8" w:rsidRPr="00635AC6" w14:paraId="7E9EEC2E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hideMark/>
          </w:tcPr>
          <w:p w14:paraId="42FE2E49" w14:textId="6DB9CC85" w:rsidR="009C7DF8" w:rsidRPr="00635AC6" w:rsidRDefault="00E1277F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C7DF8"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e</w:t>
            </w: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2C427A24" w14:textId="0CA06F62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</w:t>
            </w:r>
            <w:r w:rsidR="00DA357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.00,1.0</w:t>
            </w:r>
            <w:r w:rsidR="00DA17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D5485D5" w14:textId="1D66EBEA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9C7DF8" w:rsidRPr="00635AC6" w14:paraId="0CF46E4E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hideMark/>
          </w:tcPr>
          <w:p w14:paraId="31D79C92" w14:textId="319A3671" w:rsidR="009C7DF8" w:rsidRPr="00635AC6" w:rsidRDefault="00E1277F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="009C7DF8"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ce</w:t>
            </w: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379E4A42" w14:textId="684FC01E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2 (0.99,1.77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E9388D0" w14:textId="0EDA8EAF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 w:rsidR="009C7DF8" w:rsidRPr="00635AC6" w14:paraId="63D02937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hideMark/>
          </w:tcPr>
          <w:p w14:paraId="1838588A" w14:textId="134AC0E3" w:rsidR="009C7DF8" w:rsidRPr="00635AC6" w:rsidRDefault="00E1277F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="009C7DF8"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art</w:t>
            </w: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9C7DF8"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ate</w:t>
            </w: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44A9746F" w14:textId="07DAC9D3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2 (1.01,1.03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3E4990C" w14:textId="385049F8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9C7DF8" w:rsidRPr="00635AC6" w14:paraId="763C3FC6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hideMark/>
          </w:tcPr>
          <w:p w14:paraId="43CA043D" w14:textId="5231D762" w:rsidR="009C7DF8" w:rsidRPr="00635AC6" w:rsidRDefault="00E1277F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BP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38116929" w14:textId="00580BBD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6 (0.95,0.98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EFC0AF0" w14:textId="07CCBC08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9C7DF8" w:rsidRPr="00635AC6" w14:paraId="2D237A30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hideMark/>
          </w:tcPr>
          <w:p w14:paraId="00677DAE" w14:textId="6BE4EE13" w:rsidR="009C7DF8" w:rsidRPr="00635AC6" w:rsidRDefault="00E1277F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9C7DF8"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ngestive</w:t>
            </w: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9C7DF8"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eart</w:t>
            </w: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9C7DF8"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ailure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1D4D1B4F" w14:textId="311DBA9D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8 (0.89,1.57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21D67CA" w14:textId="236E6E28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57</w:t>
            </w:r>
          </w:p>
        </w:tc>
      </w:tr>
      <w:tr w:rsidR="00E1277F" w:rsidRPr="00635AC6" w14:paraId="652DB189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hideMark/>
          </w:tcPr>
          <w:p w14:paraId="2706D9CC" w14:textId="3D700AB5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hronic pulmonary disease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4CDE36C2" w14:textId="1C326655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3 (0.66,1.33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3E78D8B" w14:textId="30C64D78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96</w:t>
            </w:r>
          </w:p>
        </w:tc>
      </w:tr>
      <w:tr w:rsidR="00E1277F" w:rsidRPr="00635AC6" w14:paraId="4185BAF8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hideMark/>
          </w:tcPr>
          <w:p w14:paraId="2500BCC6" w14:textId="53A254C0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2856AFE7" w14:textId="48E13C81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2 (0.67,1.27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0A6FEB2" w14:textId="04630AF6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28</w:t>
            </w:r>
          </w:p>
        </w:tc>
      </w:tr>
      <w:tr w:rsidR="00E1277F" w:rsidRPr="00635AC6" w14:paraId="4D734EAB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hideMark/>
          </w:tcPr>
          <w:p w14:paraId="4262A0CC" w14:textId="55D86394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5CBF90BE" w14:textId="7176D48B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5 (0.91,1.74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C20B2AC" w14:textId="78D6DB7A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72</w:t>
            </w:r>
          </w:p>
        </w:tc>
      </w:tr>
      <w:tr w:rsidR="00E1277F" w:rsidRPr="00635AC6" w14:paraId="7AAC2CDC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hideMark/>
          </w:tcPr>
          <w:p w14:paraId="5B9DDC52" w14:textId="2F294EE1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lignant cancer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521A2CB3" w14:textId="6998353F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97 (1.45,2.68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131B2FB" w14:textId="1655B3EC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1277F" w:rsidRPr="00635AC6" w14:paraId="53299AE6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hideMark/>
          </w:tcPr>
          <w:p w14:paraId="3A41E06B" w14:textId="2BBABE9E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harlson comorbidity index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0C4B4350" w14:textId="47B704A8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4 (1.09,1.19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E6210C1" w14:textId="0540B1EC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1277F" w:rsidRPr="00635AC6" w14:paraId="0E974D21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hideMark/>
          </w:tcPr>
          <w:p w14:paraId="7E283AC6" w14:textId="362F7C91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FA score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6863BA3C" w14:textId="6D50F0CA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7 (1.02,1.12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4EC76D3" w14:textId="0B9F2FA0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E1277F" w:rsidRPr="00635AC6" w14:paraId="0FE57472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hideMark/>
          </w:tcPr>
          <w:p w14:paraId="5D76A19C" w14:textId="726D8322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APS </w:t>
            </w:r>
            <w:r w:rsidRPr="00E127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2B22C779" w14:textId="6DCCE185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5 (1.04,1.05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04B32B6" w14:textId="2B7F9773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1277F" w:rsidRPr="00635AC6" w14:paraId="4142A516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vAlign w:val="bottom"/>
            <w:hideMark/>
          </w:tcPr>
          <w:p w14:paraId="70B0E47F" w14:textId="4F3F242E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biotic(day1)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4D3AC6FC" w14:textId="5AB14F4B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3 (0.58,1.86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2F08C49" w14:textId="15D28800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E1277F" w:rsidRPr="00635AC6" w14:paraId="617ED688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vAlign w:val="bottom"/>
            <w:hideMark/>
          </w:tcPr>
          <w:p w14:paraId="34C40B4B" w14:textId="445BE5A8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75493041"/>
            <w:r w:rsidRPr="00E127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soactive agent (day1</w:t>
            </w:r>
            <w:bookmarkEnd w:id="0"/>
            <w:r w:rsidRPr="00E127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5FF20EF7" w14:textId="11AC3C94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36 (1.69,3.3</w:t>
            </w:r>
            <w:r w:rsidR="00DA17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43507F3" w14:textId="56692823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1277F" w:rsidRPr="00635AC6" w14:paraId="1123C1B9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59F916C4" w14:textId="74AD4AA1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reatinine 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43EB449B" w14:textId="202C2B98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6 (1.16,1.36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3B3BB43" w14:textId="2F82289A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1277F" w:rsidRPr="00635AC6" w14:paraId="4CE73447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23CB9B85" w14:textId="4C6C600A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UN 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5519F177" w14:textId="79B32806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2 (1.01,1.02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F514C41" w14:textId="2ADA47A0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9C7DF8" w:rsidRPr="00635AC6" w14:paraId="40323D76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hideMark/>
          </w:tcPr>
          <w:p w14:paraId="5CCD5963" w14:textId="3C2EE8EC" w:rsidR="009C7DF8" w:rsidRPr="00635AC6" w:rsidRDefault="00E1277F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atocrit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4CEB23C0" w14:textId="3B28F86D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9 (0.9</w:t>
            </w:r>
            <w:r w:rsidR="00DA17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1.01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3C74F18" w14:textId="55013524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97</w:t>
            </w:r>
          </w:p>
        </w:tc>
      </w:tr>
      <w:tr w:rsidR="00E1277F" w:rsidRPr="00635AC6" w14:paraId="60C680A2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626CA784" w14:textId="1BC88EAA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7D635003" w14:textId="75C9009A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0 (0.99,1.00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60173DB" w14:textId="4EFADB77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78</w:t>
            </w:r>
          </w:p>
        </w:tc>
      </w:tr>
      <w:tr w:rsidR="00E1277F" w:rsidRPr="00635AC6" w14:paraId="757E9614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3A41AC28" w14:textId="3205B835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telets)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04764431" w14:textId="2304CF36" w:rsidR="00E1277F" w:rsidRPr="00635AC6" w:rsidRDefault="00DA3578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0</w:t>
            </w:r>
            <w:r w:rsidR="00E1277F"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0.99,1.00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822AE1E" w14:textId="1581585B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53</w:t>
            </w:r>
          </w:p>
        </w:tc>
      </w:tr>
      <w:tr w:rsidR="00E1277F" w:rsidRPr="00635AC6" w14:paraId="6FC7544F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14506DA9" w14:textId="20789156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6C8BB18D" w14:textId="7914A5DC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9 (0.98,1.01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627612A" w14:textId="5B96C041" w:rsidR="00E1277F" w:rsidRPr="00635AC6" w:rsidRDefault="00E1277F" w:rsidP="00E127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86</w:t>
            </w:r>
          </w:p>
        </w:tc>
      </w:tr>
      <w:tr w:rsidR="009C7DF8" w:rsidRPr="00635AC6" w14:paraId="5B257BFE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hideMark/>
          </w:tcPr>
          <w:p w14:paraId="4CFA428D" w14:textId="78B4920D" w:rsidR="009C7DF8" w:rsidRPr="00635AC6" w:rsidRDefault="00E1277F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37D7EBC5" w14:textId="6A4E22C8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6 (0.91,1.02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17CC885" w14:textId="5C71B199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56</w:t>
            </w:r>
          </w:p>
        </w:tc>
      </w:tr>
      <w:tr w:rsidR="009C7DF8" w:rsidRPr="00635AC6" w14:paraId="0D9633DD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hideMark/>
          </w:tcPr>
          <w:p w14:paraId="4812ABD8" w14:textId="176014DB" w:rsidR="009C7DF8" w:rsidRPr="00635AC6" w:rsidRDefault="00E1277F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0F575EE1" w14:textId="02C66F66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0 (1</w:t>
            </w:r>
            <w:r w:rsidR="00DA17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1.00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5DF9650" w14:textId="14E1275F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57</w:t>
            </w:r>
          </w:p>
        </w:tc>
      </w:tr>
      <w:tr w:rsidR="009C7DF8" w:rsidRPr="00635AC6" w14:paraId="01858E91" w14:textId="77777777" w:rsidTr="00993A42">
        <w:trPr>
          <w:trHeight w:val="280"/>
        </w:trPr>
        <w:tc>
          <w:tcPr>
            <w:tcW w:w="4340" w:type="dxa"/>
            <w:shd w:val="clear" w:color="auto" w:fill="auto"/>
            <w:noWrap/>
            <w:hideMark/>
          </w:tcPr>
          <w:p w14:paraId="56504C9F" w14:textId="77D92C05" w:rsidR="009C7DF8" w:rsidRPr="00635AC6" w:rsidRDefault="00E1277F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DW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61985776" w14:textId="5E6986E9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7 (1.13,1.23) 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C6032B2" w14:textId="158AAE86" w:rsidR="009C7DF8" w:rsidRPr="00635AC6" w:rsidRDefault="009C7DF8" w:rsidP="009C7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7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14:paraId="3652BF25" w14:textId="77777777" w:rsidR="00C17077" w:rsidRDefault="00C17077">
      <w:pPr>
        <w:rPr>
          <w:rFonts w:hint="eastAsia"/>
        </w:rPr>
      </w:pPr>
    </w:p>
    <w:p w14:paraId="5146B3FA" w14:textId="6AFD7FD4" w:rsidR="00C17077" w:rsidRPr="00C17077" w:rsidRDefault="00C17077" w:rsidP="00C1707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C17077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Note: </w:t>
      </w:r>
      <w:r w:rsidR="002916F5" w:rsidRPr="002916F5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HR, hazard ratio; CI, confidence interval;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C17077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MBP, mean blood pressure; SOFA, Sequential Organ Failure Assessment; BUN, blood urea nitrogen; WBC, white blood cell; ALT, alanine aminotransferase.</w:t>
      </w:r>
    </w:p>
    <w:sectPr w:rsidR="00C17077" w:rsidRPr="00C170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467482" w14:textId="77777777" w:rsidR="00EC1945" w:rsidRDefault="00EC1945" w:rsidP="00EA52E7">
      <w:pPr>
        <w:rPr>
          <w:rFonts w:hint="eastAsia"/>
        </w:rPr>
      </w:pPr>
      <w:r>
        <w:separator/>
      </w:r>
    </w:p>
  </w:endnote>
  <w:endnote w:type="continuationSeparator" w:id="0">
    <w:p w14:paraId="38CF1077" w14:textId="77777777" w:rsidR="00EC1945" w:rsidRDefault="00EC1945" w:rsidP="00EA52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A672A5" w14:textId="77777777" w:rsidR="00EC1945" w:rsidRDefault="00EC1945" w:rsidP="00EA52E7">
      <w:pPr>
        <w:rPr>
          <w:rFonts w:hint="eastAsia"/>
        </w:rPr>
      </w:pPr>
      <w:r>
        <w:separator/>
      </w:r>
    </w:p>
  </w:footnote>
  <w:footnote w:type="continuationSeparator" w:id="0">
    <w:p w14:paraId="0B0CEF65" w14:textId="77777777" w:rsidR="00EC1945" w:rsidRDefault="00EC1945" w:rsidP="00EA52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717"/>
    <w:rsid w:val="00002E12"/>
    <w:rsid w:val="00075B7B"/>
    <w:rsid w:val="000C463B"/>
    <w:rsid w:val="00194428"/>
    <w:rsid w:val="001970BB"/>
    <w:rsid w:val="0023356A"/>
    <w:rsid w:val="00282FA1"/>
    <w:rsid w:val="002835D7"/>
    <w:rsid w:val="002916F5"/>
    <w:rsid w:val="002C4BC7"/>
    <w:rsid w:val="003657C1"/>
    <w:rsid w:val="00367E72"/>
    <w:rsid w:val="003B5AE6"/>
    <w:rsid w:val="0040712A"/>
    <w:rsid w:val="00537322"/>
    <w:rsid w:val="00553064"/>
    <w:rsid w:val="005E73F3"/>
    <w:rsid w:val="00635AC6"/>
    <w:rsid w:val="00771C76"/>
    <w:rsid w:val="008070E2"/>
    <w:rsid w:val="008B1B6B"/>
    <w:rsid w:val="00942B0E"/>
    <w:rsid w:val="0095639E"/>
    <w:rsid w:val="00993A42"/>
    <w:rsid w:val="009C7DF8"/>
    <w:rsid w:val="009D73B3"/>
    <w:rsid w:val="00A10717"/>
    <w:rsid w:val="00A86144"/>
    <w:rsid w:val="00BA1BF2"/>
    <w:rsid w:val="00C17077"/>
    <w:rsid w:val="00C557D9"/>
    <w:rsid w:val="00C559B1"/>
    <w:rsid w:val="00C678E6"/>
    <w:rsid w:val="00CB174B"/>
    <w:rsid w:val="00D6145D"/>
    <w:rsid w:val="00D90347"/>
    <w:rsid w:val="00DA17B8"/>
    <w:rsid w:val="00DA3578"/>
    <w:rsid w:val="00E1277F"/>
    <w:rsid w:val="00E96110"/>
    <w:rsid w:val="00E97D9E"/>
    <w:rsid w:val="00EA52E7"/>
    <w:rsid w:val="00EC1945"/>
    <w:rsid w:val="00EF6F0D"/>
    <w:rsid w:val="00F23780"/>
    <w:rsid w:val="00F3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E2F2F7"/>
  <w15:chartTrackingRefBased/>
  <w15:docId w15:val="{8036B650-7F95-44F6-9699-EBF502DD9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2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52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2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52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9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70</Words>
  <Characters>1041</Characters>
  <Application>Microsoft Office Word</Application>
  <DocSecurity>0</DocSecurity>
  <Lines>86</Lines>
  <Paragraphs>93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奥</dc:creator>
  <cp:keywords/>
  <dc:description/>
  <cp:lastModifiedBy>婷 奥</cp:lastModifiedBy>
  <cp:revision>17</cp:revision>
  <dcterms:created xsi:type="dcterms:W3CDTF">2024-08-10T03:50:00Z</dcterms:created>
  <dcterms:modified xsi:type="dcterms:W3CDTF">2024-11-24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01189d54aa6e87d6ece4c05c781986184168ae3c45a1248507666b9ecf38c1</vt:lpwstr>
  </property>
</Properties>
</file>